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190F8" w14:textId="42A0BD42" w:rsidR="00A30F69" w:rsidRDefault="00A30F69" w:rsidP="00A30F69">
      <w:pPr>
        <w:rPr>
          <w:b/>
          <w:bCs/>
          <w:lang w:val="en-US"/>
        </w:rPr>
      </w:pPr>
      <w:r w:rsidRPr="001E1848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3</w:t>
      </w:r>
      <w:r w:rsidRPr="001E1848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Data extraction template</w:t>
      </w:r>
    </w:p>
    <w:p w14:paraId="41F55220" w14:textId="77777777" w:rsidR="00A30F69" w:rsidRPr="001E1848" w:rsidRDefault="00A30F69" w:rsidP="00A30F6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8"/>
        <w:gridCol w:w="1508"/>
      </w:tblGrid>
      <w:tr w:rsidR="00A30F69" w:rsidRPr="0033761B" w14:paraId="46239F8B" w14:textId="77777777" w:rsidTr="00F657A7">
        <w:tc>
          <w:tcPr>
            <w:tcW w:w="7508" w:type="dxa"/>
          </w:tcPr>
          <w:p w14:paraId="1673549C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508" w:type="dxa"/>
          </w:tcPr>
          <w:p w14:paraId="6181A855" w14:textId="77777777" w:rsidR="00A30F69" w:rsidRPr="0033761B" w:rsidRDefault="00A30F69" w:rsidP="00F657A7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33761B" w14:paraId="1ECE876D" w14:textId="77777777" w:rsidTr="00F657A7">
        <w:trPr>
          <w:trHeight w:val="102"/>
        </w:trPr>
        <w:tc>
          <w:tcPr>
            <w:tcW w:w="7508" w:type="dxa"/>
          </w:tcPr>
          <w:p w14:paraId="5FAC6917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Reviewer’s Initials</w:t>
            </w:r>
          </w:p>
        </w:tc>
        <w:tc>
          <w:tcPr>
            <w:tcW w:w="1508" w:type="dxa"/>
          </w:tcPr>
          <w:p w14:paraId="74489023" w14:textId="77777777" w:rsidR="00A30F69" w:rsidRPr="0033761B" w:rsidRDefault="00A30F69" w:rsidP="00F657A7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B3595B" w14:paraId="4405B3F4" w14:textId="77777777" w:rsidTr="00F657A7">
        <w:tc>
          <w:tcPr>
            <w:tcW w:w="7508" w:type="dxa"/>
          </w:tcPr>
          <w:p w14:paraId="742E2C0C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Article Reference (APA reference style)</w:t>
            </w:r>
          </w:p>
        </w:tc>
        <w:tc>
          <w:tcPr>
            <w:tcW w:w="1508" w:type="dxa"/>
          </w:tcPr>
          <w:p w14:paraId="2A5CC531" w14:textId="77777777" w:rsidR="00A30F69" w:rsidRPr="0033761B" w:rsidRDefault="00A30F69" w:rsidP="00F657A7">
            <w:pPr>
              <w:ind w:left="709" w:hanging="709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33761B" w14:paraId="4118C110" w14:textId="77777777" w:rsidTr="00F657A7">
        <w:tc>
          <w:tcPr>
            <w:tcW w:w="7508" w:type="dxa"/>
          </w:tcPr>
          <w:p w14:paraId="29D57899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1508" w:type="dxa"/>
          </w:tcPr>
          <w:p w14:paraId="7D806111" w14:textId="77777777" w:rsidR="00A30F69" w:rsidRPr="0033761B" w:rsidRDefault="00A30F69" w:rsidP="00F657A7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30F69" w:rsidRPr="0033761B" w14:paraId="11D92C24" w14:textId="77777777" w:rsidTr="00F657A7">
        <w:tc>
          <w:tcPr>
            <w:tcW w:w="7508" w:type="dxa"/>
          </w:tcPr>
          <w:p w14:paraId="6DB34E43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1508" w:type="dxa"/>
          </w:tcPr>
          <w:p w14:paraId="12CE5D2C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B3595B" w14:paraId="4A85DAC0" w14:textId="77777777" w:rsidTr="00F657A7">
        <w:tc>
          <w:tcPr>
            <w:tcW w:w="7508" w:type="dxa"/>
          </w:tcPr>
          <w:p w14:paraId="537F1BAC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Article Type:</w:t>
            </w:r>
          </w:p>
          <w:p w14:paraId="4E5570F9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E.g.</w:t>
            </w:r>
          </w:p>
          <w:p w14:paraId="3EDBD1FB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Systematic Review</w:t>
            </w:r>
          </w:p>
          <w:p w14:paraId="121355A4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Scoping Review</w:t>
            </w:r>
          </w:p>
          <w:p w14:paraId="0AC924B0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Extra org. study</w:t>
            </w:r>
          </w:p>
          <w:p w14:paraId="61911893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WHO study</w:t>
            </w:r>
          </w:p>
        </w:tc>
        <w:tc>
          <w:tcPr>
            <w:tcW w:w="1508" w:type="dxa"/>
          </w:tcPr>
          <w:p w14:paraId="1668B8CA" w14:textId="77777777" w:rsidR="00A30F69" w:rsidRPr="0033761B" w:rsidRDefault="00A30F69" w:rsidP="00F657A7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33761B" w14:paraId="7EA38AA9" w14:textId="77777777" w:rsidTr="00F657A7">
        <w:tc>
          <w:tcPr>
            <w:tcW w:w="7508" w:type="dxa"/>
          </w:tcPr>
          <w:p w14:paraId="0C25C887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Country case(s):</w:t>
            </w:r>
          </w:p>
        </w:tc>
        <w:tc>
          <w:tcPr>
            <w:tcW w:w="1508" w:type="dxa"/>
          </w:tcPr>
          <w:p w14:paraId="208A8F2E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B3595B" w14:paraId="17DC9563" w14:textId="77777777" w:rsidTr="00F657A7">
        <w:tc>
          <w:tcPr>
            <w:tcW w:w="7508" w:type="dxa"/>
          </w:tcPr>
          <w:p w14:paraId="630B6303" w14:textId="77777777" w:rsidR="00A30F69" w:rsidRPr="0033761B" w:rsidRDefault="00A30F69" w:rsidP="00F657A7">
            <w:pPr>
              <w:rPr>
                <w:b/>
                <w:bCs/>
                <w:sz w:val="20"/>
                <w:szCs w:val="20"/>
                <w:lang w:val="en-US"/>
              </w:rPr>
            </w:pPr>
            <w:r w:rsidRPr="6A93F462">
              <w:rPr>
                <w:b/>
                <w:bCs/>
                <w:sz w:val="20"/>
                <w:szCs w:val="20"/>
                <w:lang w:val="en-US"/>
              </w:rPr>
              <w:t xml:space="preserve">Level(s) of policymaking addressed: </w:t>
            </w:r>
          </w:p>
          <w:p w14:paraId="46E26067" w14:textId="77777777" w:rsidR="00A30F69" w:rsidRPr="00B65595" w:rsidRDefault="00A30F69" w:rsidP="00F657A7">
            <w:pPr>
              <w:rPr>
                <w:sz w:val="20"/>
                <w:szCs w:val="20"/>
              </w:rPr>
            </w:pPr>
            <w:r w:rsidRPr="00B65595">
              <w:rPr>
                <w:sz w:val="20"/>
                <w:szCs w:val="20"/>
              </w:rPr>
              <w:t>E.g.</w:t>
            </w:r>
          </w:p>
          <w:p w14:paraId="759921FC" w14:textId="77777777" w:rsidR="00A30F69" w:rsidRPr="00B65595" w:rsidRDefault="00A30F69" w:rsidP="00F657A7">
            <w:pPr>
              <w:rPr>
                <w:sz w:val="20"/>
                <w:szCs w:val="20"/>
              </w:rPr>
            </w:pPr>
            <w:r w:rsidRPr="00B65595">
              <w:rPr>
                <w:sz w:val="20"/>
                <w:szCs w:val="20"/>
              </w:rPr>
              <w:t>- International (IOs)</w:t>
            </w:r>
          </w:p>
          <w:p w14:paraId="0EB9C732" w14:textId="77777777" w:rsidR="00A30F69" w:rsidRPr="00B65595" w:rsidRDefault="00A30F69" w:rsidP="00F657A7">
            <w:pPr>
              <w:rPr>
                <w:sz w:val="20"/>
                <w:szCs w:val="20"/>
              </w:rPr>
            </w:pPr>
            <w:r w:rsidRPr="00B65595">
              <w:rPr>
                <w:sz w:val="20"/>
                <w:szCs w:val="20"/>
              </w:rPr>
              <w:t>- Supranational (e.g. EU)</w:t>
            </w:r>
          </w:p>
          <w:p w14:paraId="081B8C61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National</w:t>
            </w:r>
          </w:p>
          <w:p w14:paraId="23E51618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 xml:space="preserve">- Sub-national (Regions, Municipalities etc.) </w:t>
            </w:r>
          </w:p>
        </w:tc>
        <w:tc>
          <w:tcPr>
            <w:tcW w:w="1508" w:type="dxa"/>
          </w:tcPr>
          <w:p w14:paraId="268D5AAE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A636C0" w14:paraId="39E54C97" w14:textId="77777777" w:rsidTr="00F657A7">
        <w:tc>
          <w:tcPr>
            <w:tcW w:w="7508" w:type="dxa"/>
          </w:tcPr>
          <w:p w14:paraId="045BB815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b/>
                <w:sz w:val="20"/>
                <w:szCs w:val="20"/>
                <w:lang w:val="en-US"/>
              </w:rPr>
              <w:t>Target Group:</w:t>
            </w:r>
          </w:p>
          <w:p w14:paraId="4DB1AB2F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Competencies refer to:</w:t>
            </w:r>
          </w:p>
          <w:p w14:paraId="340114B3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6A93F462">
              <w:rPr>
                <w:sz w:val="20"/>
                <w:szCs w:val="20"/>
                <w:lang w:val="en-US"/>
              </w:rPr>
              <w:t xml:space="preserve">- Policymakers (as individuals) in public health AND/OR </w:t>
            </w:r>
          </w:p>
          <w:p w14:paraId="2883DCB6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6A93F462">
              <w:rPr>
                <w:sz w:val="20"/>
                <w:szCs w:val="20"/>
                <w:lang w:val="en-US"/>
              </w:rPr>
              <w:t>- Policymaking institutions (as collectives)</w:t>
            </w:r>
          </w:p>
        </w:tc>
        <w:tc>
          <w:tcPr>
            <w:tcW w:w="1508" w:type="dxa"/>
          </w:tcPr>
          <w:p w14:paraId="65B7091B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B3595B" w14:paraId="41A1574E" w14:textId="77777777" w:rsidTr="00F657A7">
        <w:tc>
          <w:tcPr>
            <w:tcW w:w="7508" w:type="dxa"/>
          </w:tcPr>
          <w:p w14:paraId="2CB81965" w14:textId="77777777" w:rsidR="00A30F69" w:rsidRPr="0033761B" w:rsidRDefault="00A30F69" w:rsidP="00F657A7">
            <w:pPr>
              <w:rPr>
                <w:b/>
                <w:bCs/>
                <w:sz w:val="20"/>
                <w:szCs w:val="20"/>
                <w:lang w:val="en-US"/>
              </w:rPr>
            </w:pPr>
            <w:r w:rsidRPr="6A93F462">
              <w:rPr>
                <w:b/>
                <w:bCs/>
                <w:sz w:val="20"/>
                <w:szCs w:val="20"/>
                <w:lang w:val="en-US"/>
              </w:rPr>
              <w:t>Specific policymaking stage(s) addressed:</w:t>
            </w:r>
          </w:p>
          <w:p w14:paraId="2DB2F7AE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E.g.</w:t>
            </w:r>
          </w:p>
          <w:p w14:paraId="45D4ACB2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Agenda setting</w:t>
            </w:r>
          </w:p>
          <w:p w14:paraId="0AF20461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Policy formulation/design</w:t>
            </w:r>
          </w:p>
          <w:p w14:paraId="019EBD4E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 xml:space="preserve">- Policy selection </w:t>
            </w:r>
          </w:p>
          <w:p w14:paraId="41D1186D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Policy implementation</w:t>
            </w:r>
          </w:p>
          <w:p w14:paraId="0DA2E532" w14:textId="77777777" w:rsidR="00A30F69" w:rsidRPr="0033761B" w:rsidRDefault="00A30F69" w:rsidP="00F657A7">
            <w:pPr>
              <w:rPr>
                <w:b/>
                <w:sz w:val="20"/>
                <w:szCs w:val="20"/>
                <w:lang w:val="en-US"/>
              </w:rPr>
            </w:pPr>
            <w:r w:rsidRPr="0033761B">
              <w:rPr>
                <w:sz w:val="20"/>
                <w:szCs w:val="20"/>
                <w:lang w:val="en-US"/>
              </w:rPr>
              <w:t>- Policy evaluation</w:t>
            </w:r>
          </w:p>
        </w:tc>
        <w:tc>
          <w:tcPr>
            <w:tcW w:w="1508" w:type="dxa"/>
          </w:tcPr>
          <w:p w14:paraId="3D3F54B4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A30F69" w:rsidRPr="00B3595B" w14:paraId="576757F4" w14:textId="77777777" w:rsidTr="00F657A7">
        <w:trPr>
          <w:trHeight w:val="199"/>
        </w:trPr>
        <w:tc>
          <w:tcPr>
            <w:tcW w:w="7508" w:type="dxa"/>
          </w:tcPr>
          <w:p w14:paraId="659F23F9" w14:textId="77777777" w:rsidR="00A30F69" w:rsidRPr="0033761B" w:rsidRDefault="00A30F69" w:rsidP="00F657A7">
            <w:pPr>
              <w:rPr>
                <w:sz w:val="20"/>
                <w:szCs w:val="20"/>
                <w:lang w:val="en-US"/>
              </w:rPr>
            </w:pPr>
            <w:r w:rsidRPr="6A93F462">
              <w:rPr>
                <w:b/>
                <w:bCs/>
                <w:sz w:val="20"/>
                <w:szCs w:val="20"/>
                <w:lang w:val="en-US"/>
              </w:rPr>
              <w:t>Core competencies addressed/ identified (by policymaking stage, if differentiated)*</w:t>
            </w:r>
            <w:r w:rsidRPr="0033761B">
              <w:rPr>
                <w:rStyle w:val="FootnoteReference"/>
                <w:sz w:val="20"/>
                <w:szCs w:val="20"/>
                <w:lang w:val="en-US"/>
              </w:rPr>
              <w:footnoteReference w:id="1"/>
            </w:r>
          </w:p>
        </w:tc>
        <w:tc>
          <w:tcPr>
            <w:tcW w:w="1508" w:type="dxa"/>
          </w:tcPr>
          <w:p w14:paraId="25340317" w14:textId="77777777" w:rsidR="00A30F69" w:rsidRPr="0033761B" w:rsidRDefault="00A30F69" w:rsidP="00F657A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en-US"/>
              </w:rPr>
            </w:pPr>
          </w:p>
        </w:tc>
      </w:tr>
    </w:tbl>
    <w:p w14:paraId="32A61A3C" w14:textId="77777777" w:rsidR="00A30F69" w:rsidRPr="001E1848" w:rsidRDefault="00A30F69" w:rsidP="00A30F69">
      <w:pPr>
        <w:spacing w:after="240"/>
        <w:rPr>
          <w:sz w:val="20"/>
          <w:szCs w:val="20"/>
          <w:lang w:val="en-US"/>
        </w:rPr>
      </w:pPr>
      <w:r w:rsidRPr="001E1848">
        <w:rPr>
          <w:sz w:val="20"/>
          <w:szCs w:val="20"/>
          <w:lang w:val="en-US"/>
        </w:rPr>
        <w:t xml:space="preserve">Source: Own presentation. </w:t>
      </w:r>
    </w:p>
    <w:p w14:paraId="29494D89" w14:textId="77777777" w:rsidR="00A30F69" w:rsidRPr="001E1848" w:rsidRDefault="00A30F69" w:rsidP="00A30F69">
      <w:pPr>
        <w:spacing w:after="240"/>
        <w:rPr>
          <w:b/>
          <w:bCs/>
          <w:lang w:val="en-US"/>
        </w:rPr>
      </w:pPr>
    </w:p>
    <w:p w14:paraId="7C303D29" w14:textId="77777777" w:rsidR="00A30F69" w:rsidRDefault="00A30F69" w:rsidP="00A30F69">
      <w:pPr>
        <w:rPr>
          <w:lang w:val="en-US"/>
        </w:rPr>
      </w:pPr>
    </w:p>
    <w:p w14:paraId="61A7372B" w14:textId="77777777" w:rsidR="00A30F69" w:rsidRDefault="00A30F69" w:rsidP="00A30F69">
      <w:pPr>
        <w:rPr>
          <w:lang w:val="en-US"/>
        </w:rPr>
      </w:pPr>
    </w:p>
    <w:p w14:paraId="0A27A008" w14:textId="77777777" w:rsidR="00B24863" w:rsidRDefault="00B24863"/>
    <w:sectPr w:rsidR="00B24863" w:rsidSect="00851EB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A533C" w14:textId="77777777" w:rsidR="00245767" w:rsidRDefault="00245767" w:rsidP="00A30F69">
      <w:r>
        <w:separator/>
      </w:r>
    </w:p>
  </w:endnote>
  <w:endnote w:type="continuationSeparator" w:id="0">
    <w:p w14:paraId="01FB81FE" w14:textId="77777777" w:rsidR="00245767" w:rsidRDefault="00245767" w:rsidP="00A30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05710939"/>
      <w:docPartObj>
        <w:docPartGallery w:val="Page Numbers (Bottom of Page)"/>
        <w:docPartUnique/>
      </w:docPartObj>
    </w:sdtPr>
    <w:sdtContent>
      <w:p w14:paraId="7858A0D4" w14:textId="77777777" w:rsidR="00A30F69" w:rsidRDefault="00A30F69" w:rsidP="00B161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B1ED5EE" w14:textId="77777777" w:rsidR="00A30F69" w:rsidRDefault="00A30F69" w:rsidP="000029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8970537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0CFF5C19" w14:textId="77777777" w:rsidR="00A30F69" w:rsidRPr="006A244A" w:rsidRDefault="00A30F69" w:rsidP="00B16122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6A244A">
          <w:rPr>
            <w:rStyle w:val="PageNumber"/>
            <w:sz w:val="20"/>
            <w:szCs w:val="20"/>
          </w:rPr>
          <w:fldChar w:fldCharType="begin"/>
        </w:r>
        <w:r w:rsidRPr="006A244A">
          <w:rPr>
            <w:rStyle w:val="PageNumber"/>
            <w:sz w:val="20"/>
            <w:szCs w:val="20"/>
          </w:rPr>
          <w:instrText xml:space="preserve"> PAGE </w:instrText>
        </w:r>
        <w:r w:rsidRPr="006A244A">
          <w:rPr>
            <w:rStyle w:val="PageNumber"/>
            <w:sz w:val="20"/>
            <w:szCs w:val="20"/>
          </w:rPr>
          <w:fldChar w:fldCharType="separate"/>
        </w:r>
        <w:r w:rsidRPr="006A244A">
          <w:rPr>
            <w:rStyle w:val="PageNumber"/>
            <w:noProof/>
            <w:sz w:val="20"/>
            <w:szCs w:val="20"/>
          </w:rPr>
          <w:t>1</w:t>
        </w:r>
        <w:r w:rsidRPr="006A244A">
          <w:rPr>
            <w:rStyle w:val="PageNumber"/>
            <w:sz w:val="20"/>
            <w:szCs w:val="20"/>
          </w:rPr>
          <w:fldChar w:fldCharType="end"/>
        </w:r>
      </w:p>
    </w:sdtContent>
  </w:sdt>
  <w:p w14:paraId="3B7CD617" w14:textId="77777777" w:rsidR="00A30F69" w:rsidRPr="006A244A" w:rsidRDefault="00A30F69" w:rsidP="0000296C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82B88" w14:textId="77777777" w:rsidR="00245767" w:rsidRDefault="00245767" w:rsidP="00A30F69">
      <w:r>
        <w:separator/>
      </w:r>
    </w:p>
  </w:footnote>
  <w:footnote w:type="continuationSeparator" w:id="0">
    <w:p w14:paraId="0AD8F83D" w14:textId="77777777" w:rsidR="00245767" w:rsidRDefault="00245767" w:rsidP="00A30F69">
      <w:r>
        <w:continuationSeparator/>
      </w:r>
    </w:p>
  </w:footnote>
  <w:footnote w:id="1">
    <w:p w14:paraId="66FC4E67" w14:textId="77777777" w:rsidR="00A30F69" w:rsidRPr="000B1889" w:rsidRDefault="00A30F69" w:rsidP="00A30F69">
      <w:pPr>
        <w:pStyle w:val="FootnoteText"/>
        <w:jc w:val="both"/>
        <w:rPr>
          <w:lang w:val="en-US"/>
        </w:rPr>
      </w:pPr>
      <w:r w:rsidRPr="000B1889">
        <w:rPr>
          <w:rStyle w:val="FootnoteReference"/>
        </w:rPr>
        <w:footnoteRef/>
      </w:r>
      <w:r w:rsidRPr="00BE62A9">
        <w:rPr>
          <w:lang w:val="en-US"/>
        </w:rPr>
        <w:t xml:space="preserve"> Note that in many cases competencies may not be explicitly stated in the article but can be derived from the facilitators and/or barriers to their use identified in the next two cells of the templat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69"/>
    <w:rsid w:val="000F7F5C"/>
    <w:rsid w:val="00245767"/>
    <w:rsid w:val="004D7FAA"/>
    <w:rsid w:val="00851EBD"/>
    <w:rsid w:val="009337AA"/>
    <w:rsid w:val="00A30F69"/>
    <w:rsid w:val="00B2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A362"/>
  <w15:chartTrackingRefBased/>
  <w15:docId w15:val="{6414494C-6320-43C2-B326-50FEA66B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F69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F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F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F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F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F6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30F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F69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30F69"/>
  </w:style>
  <w:style w:type="character" w:styleId="Hyperlink">
    <w:name w:val="Hyperlink"/>
    <w:basedOn w:val="DefaultParagraphFont"/>
    <w:uiPriority w:val="99"/>
    <w:unhideWhenUsed/>
    <w:rsid w:val="00A30F6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0F6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0F69"/>
    <w:rPr>
      <w:rFonts w:ascii="Times New Roman" w:eastAsia="Times New Roman" w:hAnsi="Times New Roman" w:cs="Times New Roman"/>
      <w:kern w:val="0"/>
      <w:sz w:val="20"/>
      <w:szCs w:val="20"/>
      <w:lang w:val="de-DE" w:eastAsia="en-GB"/>
      <w14:ligatures w14:val="none"/>
    </w:rPr>
  </w:style>
  <w:style w:type="character" w:styleId="FootnoteReference">
    <w:name w:val="footnote reference"/>
    <w:uiPriority w:val="99"/>
    <w:semiHidden/>
    <w:unhideWhenUsed/>
    <w:rsid w:val="00A30F6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30F69"/>
    <w:pPr>
      <w:tabs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A30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De Carvalho</dc:creator>
  <cp:keywords/>
  <dc:description/>
  <cp:lastModifiedBy>Tom Flint</cp:lastModifiedBy>
  <cp:revision>3</cp:revision>
  <dcterms:created xsi:type="dcterms:W3CDTF">2025-08-31T10:32:00Z</dcterms:created>
  <dcterms:modified xsi:type="dcterms:W3CDTF">2026-04-14T13:13:00Z</dcterms:modified>
</cp:coreProperties>
</file>